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35208" w14:textId="77777777" w:rsidR="005975DF" w:rsidRDefault="005975DF" w:rsidP="005975DF">
      <w:pPr>
        <w:pStyle w:val="Defaul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 II:</w:t>
      </w:r>
    </w:p>
    <w:p w14:paraId="41EED732" w14:textId="77777777" w:rsidR="00BC627A" w:rsidRDefault="00BC627A" w:rsidP="005975DF">
      <w:pPr>
        <w:pStyle w:val="Default"/>
        <w:rPr>
          <w:rFonts w:ascii="Times New Roman" w:hAnsi="Times New Roman" w:cs="Times New Roman"/>
          <w:color w:val="auto"/>
        </w:rPr>
      </w:pPr>
    </w:p>
    <w:p w14:paraId="02C26E49" w14:textId="77777777" w:rsidR="00BC627A" w:rsidRDefault="00BC627A" w:rsidP="005975DF">
      <w:pPr>
        <w:pStyle w:val="Default"/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448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"/>
        <w:gridCol w:w="937"/>
        <w:gridCol w:w="577"/>
        <w:gridCol w:w="982"/>
        <w:gridCol w:w="762"/>
        <w:gridCol w:w="982"/>
        <w:gridCol w:w="735"/>
        <w:gridCol w:w="465"/>
        <w:gridCol w:w="2295"/>
        <w:gridCol w:w="877"/>
        <w:gridCol w:w="1203"/>
        <w:gridCol w:w="879"/>
        <w:gridCol w:w="948"/>
      </w:tblGrid>
      <w:tr w:rsidR="005975DF" w:rsidRPr="001E5EF3" w14:paraId="732DEC7B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780DA72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Study ID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3ED3868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Author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53DD9CEC" w14:textId="77777777" w:rsidR="005975DF" w:rsidRPr="008737CC" w:rsidRDefault="005975DF" w:rsidP="00804B12">
            <w:pPr>
              <w:spacing w:after="0" w:line="240" w:lineRule="auto"/>
              <w:ind w:left="142" w:hanging="142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Year</w:t>
            </w:r>
          </w:p>
        </w:tc>
        <w:tc>
          <w:tcPr>
            <w:tcW w:w="401" w:type="pct"/>
            <w:vMerge w:val="restart"/>
            <w:vAlign w:val="center"/>
          </w:tcPr>
          <w:p w14:paraId="77D9F16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Publication Type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7F10182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Location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277B482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color w:val="535353"/>
                <w:sz w:val="15"/>
                <w:szCs w:val="15"/>
                <w:lang w:eastAsia="en-CA"/>
              </w:rPr>
              <w:t>Outcomes</w:t>
            </w:r>
          </w:p>
        </w:tc>
        <w:tc>
          <w:tcPr>
            <w:tcW w:w="300" w:type="pct"/>
            <w:vMerge w:val="restart"/>
            <w:vAlign w:val="center"/>
          </w:tcPr>
          <w:p w14:paraId="3F8B5AE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color w:val="535353"/>
                <w:sz w:val="15"/>
                <w:szCs w:val="15"/>
                <w:lang w:eastAsia="en-CA"/>
              </w:rPr>
              <w:t>Arm</w:t>
            </w:r>
          </w:p>
        </w:tc>
        <w:tc>
          <w:tcPr>
            <w:tcW w:w="190" w:type="pct"/>
            <w:vMerge w:val="restart"/>
            <w:vAlign w:val="center"/>
          </w:tcPr>
          <w:p w14:paraId="602C2BB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N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1996ABE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Intervention</w:t>
            </w:r>
          </w:p>
        </w:tc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14:paraId="444CB5B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Age (median)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4DE5468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Performance Status (%)</w:t>
            </w:r>
          </w:p>
        </w:tc>
        <w:tc>
          <w:tcPr>
            <w:tcW w:w="746" w:type="pct"/>
            <w:gridSpan w:val="2"/>
            <w:shd w:val="clear" w:color="auto" w:fill="auto"/>
            <w:noWrap/>
            <w:vAlign w:val="center"/>
            <w:hideMark/>
          </w:tcPr>
          <w:p w14:paraId="6FCEFF8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Stage</w:t>
            </w:r>
          </w:p>
        </w:tc>
      </w:tr>
      <w:tr w:rsidR="005975DF" w:rsidRPr="001E5EF3" w14:paraId="19E7572C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</w:tcPr>
          <w:p w14:paraId="43D6101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</w:tcPr>
          <w:p w14:paraId="0633068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</w:tcPr>
          <w:p w14:paraId="6E8D9B1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4984AB5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</w:tcPr>
          <w:p w14:paraId="01ADC93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</w:tcPr>
          <w:p w14:paraId="030C83E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b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Merge/>
            <w:vAlign w:val="center"/>
          </w:tcPr>
          <w:p w14:paraId="122C9DE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b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190" w:type="pct"/>
            <w:vMerge/>
            <w:vAlign w:val="center"/>
          </w:tcPr>
          <w:p w14:paraId="54B313E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937" w:type="pct"/>
            <w:vMerge/>
            <w:shd w:val="clear" w:color="auto" w:fill="auto"/>
            <w:noWrap/>
            <w:vAlign w:val="center"/>
          </w:tcPr>
          <w:p w14:paraId="750FB82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vMerge/>
            <w:shd w:val="clear" w:color="auto" w:fill="auto"/>
            <w:noWrap/>
            <w:vAlign w:val="center"/>
          </w:tcPr>
          <w:p w14:paraId="771907C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491" w:type="pct"/>
            <w:vMerge/>
            <w:shd w:val="clear" w:color="auto" w:fill="auto"/>
            <w:noWrap/>
            <w:vAlign w:val="center"/>
          </w:tcPr>
          <w:p w14:paraId="164D876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750A0A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Locally Advanced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B3135B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b/>
                <w:bCs/>
                <w:color w:val="535353"/>
                <w:sz w:val="15"/>
                <w:szCs w:val="15"/>
                <w:lang w:eastAsia="en-CA"/>
              </w:rPr>
              <w:t>Metastatic</w:t>
            </w:r>
          </w:p>
        </w:tc>
      </w:tr>
      <w:tr w:rsidR="005975DF" w:rsidRPr="001E5EF3" w14:paraId="256DFE45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5B07FFB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5CE9C2F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Berlin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0EE902A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2</w:t>
            </w:r>
          </w:p>
        </w:tc>
        <w:tc>
          <w:tcPr>
            <w:tcW w:w="401" w:type="pct"/>
            <w:vMerge w:val="restart"/>
            <w:vAlign w:val="center"/>
          </w:tcPr>
          <w:p w14:paraId="1C18803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72FC726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United </w:t>
            </w:r>
          </w:p>
          <w:p w14:paraId="59BD0BB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tes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44775DE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325A020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TTP, RR</w:t>
            </w:r>
          </w:p>
        </w:tc>
        <w:tc>
          <w:tcPr>
            <w:tcW w:w="300" w:type="pct"/>
            <w:vAlign w:val="center"/>
          </w:tcPr>
          <w:p w14:paraId="420D3065" w14:textId="77777777" w:rsidR="005975DF" w:rsidRPr="008737CC" w:rsidRDefault="00804B12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F</w:t>
            </w:r>
          </w:p>
        </w:tc>
        <w:tc>
          <w:tcPr>
            <w:tcW w:w="190" w:type="pct"/>
            <w:vAlign w:val="center"/>
          </w:tcPr>
          <w:p w14:paraId="0F0668B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6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3EBD5A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bolus 5-FU 6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971133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5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1FB9FE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22.8</w:t>
            </w:r>
          </w:p>
          <w:p w14:paraId="3D32B9E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63.6* P = 0.046</w:t>
            </w:r>
          </w:p>
          <w:p w14:paraId="5E12FAA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3.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927D9A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0.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8D5997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89.4</w:t>
            </w:r>
          </w:p>
        </w:tc>
      </w:tr>
      <w:tr w:rsidR="005975DF" w:rsidRPr="001E5EF3" w14:paraId="7A1854B5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07C056D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78D02B4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651A27D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3776B76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6067880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7EDAF7B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315E330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05D742D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6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E2D1D8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3D1DC6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4.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01C6B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34.6</w:t>
            </w:r>
          </w:p>
          <w:p w14:paraId="60305BA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51.8</w:t>
            </w:r>
          </w:p>
          <w:p w14:paraId="3A37F58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3.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FD3CF5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9.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BC5B0B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90.1</w:t>
            </w:r>
          </w:p>
        </w:tc>
      </w:tr>
      <w:tr w:rsidR="005975DF" w:rsidRPr="001E5EF3" w14:paraId="4D409CAB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12769ED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6BB9488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Boeck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3E20E88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7</w:t>
            </w:r>
          </w:p>
        </w:tc>
        <w:tc>
          <w:tcPr>
            <w:tcW w:w="401" w:type="pct"/>
            <w:vMerge w:val="restart"/>
            <w:vAlign w:val="center"/>
          </w:tcPr>
          <w:p w14:paraId="0F85F3A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20E0979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rmany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6323905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PFS after 3 months</w:t>
            </w:r>
          </w:p>
          <w:p w14:paraId="6664F3F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OS, ORR, marker response, CBR, toxicity</w:t>
            </w:r>
          </w:p>
        </w:tc>
        <w:tc>
          <w:tcPr>
            <w:tcW w:w="300" w:type="pct"/>
            <w:vAlign w:val="center"/>
          </w:tcPr>
          <w:p w14:paraId="49F0BBA0" w14:textId="77777777" w:rsidR="005975DF" w:rsidRPr="008737CC" w:rsidRDefault="00804B12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  <w:r w:rsidR="005975DF"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ap</w:t>
            </w:r>
            <w:proofErr w:type="spellEnd"/>
          </w:p>
        </w:tc>
        <w:tc>
          <w:tcPr>
            <w:tcW w:w="190" w:type="pct"/>
            <w:vAlign w:val="center"/>
          </w:tcPr>
          <w:p w14:paraId="335AC1F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BD0F11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ap 825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3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o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bid days 1-14,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1 and 8; every 3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9BD9B3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9F8EFC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&gt; 70: 86</w:t>
            </w:r>
          </w:p>
          <w:p w14:paraId="3E13EB8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≤ 70: 1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D4071E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C5E005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80</w:t>
            </w:r>
          </w:p>
        </w:tc>
      </w:tr>
      <w:tr w:rsidR="005975DF" w:rsidRPr="001E5EF3" w14:paraId="450792C5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42C71E6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6BE5CD1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69FA321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3E5F84E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717B4E4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22765C3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31BBCDBF" w14:textId="77777777" w:rsidR="005975DF" w:rsidRPr="008737CC" w:rsidRDefault="00804B12" w:rsidP="00804B12">
            <w:pPr>
              <w:spacing w:after="0" w:line="240" w:lineRule="auto"/>
              <w:ind w:left="-284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G</w:t>
            </w:r>
            <w:r w:rsidR="005975DF"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Ox</w:t>
            </w:r>
            <w:proofErr w:type="spellEnd"/>
          </w:p>
        </w:tc>
        <w:tc>
          <w:tcPr>
            <w:tcW w:w="190" w:type="pct"/>
            <w:vAlign w:val="center"/>
          </w:tcPr>
          <w:p w14:paraId="0CD0DB3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376F47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Ox 13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3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8,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 and 8; every 3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58C91F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CC9187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&gt; 70: 89</w:t>
            </w:r>
          </w:p>
          <w:p w14:paraId="09BD1FC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≤ 70: 1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778906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749607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84</w:t>
            </w:r>
          </w:p>
        </w:tc>
      </w:tr>
      <w:tr w:rsidR="005975DF" w:rsidRPr="001E5EF3" w14:paraId="44B7CCD9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4E9676F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3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7D5ED50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olucci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3A1FF5B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2</w:t>
            </w:r>
          </w:p>
        </w:tc>
        <w:tc>
          <w:tcPr>
            <w:tcW w:w="401" w:type="pct"/>
            <w:vMerge w:val="restart"/>
            <w:vAlign w:val="center"/>
          </w:tcPr>
          <w:p w14:paraId="77233F7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1E473A2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Italy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2D8E0C4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TTP, CBR</w:t>
            </w:r>
          </w:p>
          <w:p w14:paraId="3D7A0F8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ORR, OS, toxicity</w:t>
            </w:r>
          </w:p>
        </w:tc>
        <w:tc>
          <w:tcPr>
            <w:tcW w:w="300" w:type="pct"/>
            <w:vAlign w:val="center"/>
          </w:tcPr>
          <w:p w14:paraId="0EB1B08B" w14:textId="77777777" w:rsidR="005975DF" w:rsidRPr="008737CC" w:rsidRDefault="00804B12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is</w:t>
            </w:r>
            <w:proofErr w:type="spellEnd"/>
          </w:p>
        </w:tc>
        <w:tc>
          <w:tcPr>
            <w:tcW w:w="190" w:type="pct"/>
            <w:vAlign w:val="center"/>
          </w:tcPr>
          <w:p w14:paraId="51CE6E7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7704D8D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2A5C0C4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 (7 weeks): CDDP 25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, 8, 29, 36, and 42,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afterwards, 2 weeks rest</w:t>
            </w:r>
          </w:p>
          <w:p w14:paraId="284F51DD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Both drugs weekly; 3 weeks of 4</w:t>
            </w:r>
          </w:p>
          <w:p w14:paraId="060457D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FAB852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2215C5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median 70</w:t>
            </w:r>
          </w:p>
          <w:p w14:paraId="74E0C15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Range: 50 - 100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D65D58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0*missing 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6BCD15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9*</w:t>
            </w:r>
          </w:p>
        </w:tc>
      </w:tr>
      <w:tr w:rsidR="005975DF" w:rsidRPr="001E5EF3" w14:paraId="2348B6F9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5A3A7D5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10E8658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3E8ABDF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6BA7484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0B8BF26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12DF3EF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197EA87A" w14:textId="77777777" w:rsidR="005975DF" w:rsidRPr="008737CC" w:rsidRDefault="00804B12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2B120CA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E7BAB85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196FF32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 for 7 weeks; afterwards, 2 weeks rest</w:t>
            </w:r>
          </w:p>
          <w:p w14:paraId="76CFA695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  <w:p w14:paraId="1736A1A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5E489D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89C95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median: 70</w:t>
            </w:r>
          </w:p>
          <w:p w14:paraId="7FFDD13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Range: 50 - 10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750172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695FE4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0</w:t>
            </w:r>
          </w:p>
        </w:tc>
      </w:tr>
      <w:tr w:rsidR="005975DF" w:rsidRPr="001E5EF3" w14:paraId="1EB55CC5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37A0256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15C6D98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olucci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0894AB8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10</w:t>
            </w:r>
          </w:p>
        </w:tc>
        <w:tc>
          <w:tcPr>
            <w:tcW w:w="401" w:type="pct"/>
            <w:vMerge w:val="restart"/>
            <w:vAlign w:val="center"/>
          </w:tcPr>
          <w:p w14:paraId="4A84069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45FDDEC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Italy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3758E8F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68EE0FB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Secondary: PFS, ORR, toxicity, clinical benefit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QoL</w:t>
            </w:r>
            <w:proofErr w:type="spellEnd"/>
          </w:p>
        </w:tc>
        <w:tc>
          <w:tcPr>
            <w:tcW w:w="300" w:type="pct"/>
            <w:vAlign w:val="center"/>
          </w:tcPr>
          <w:p w14:paraId="0FDCC97A" w14:textId="77777777" w:rsidR="005975DF" w:rsidRPr="008737CC" w:rsidRDefault="00804B12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is</w:t>
            </w:r>
            <w:proofErr w:type="spellEnd"/>
          </w:p>
        </w:tc>
        <w:tc>
          <w:tcPr>
            <w:tcW w:w="190" w:type="pct"/>
            <w:vAlign w:val="center"/>
          </w:tcPr>
          <w:p w14:paraId="242A0E6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C788C3E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37A9112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 (7 weeks): CDDP 25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, 8, 29, 36, and 42,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afterwards, 1 week rest</w:t>
            </w:r>
          </w:p>
          <w:p w14:paraId="6C03A490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Both drugs weekly; 3 weeks of 4</w:t>
            </w:r>
          </w:p>
          <w:p w14:paraId="62CD064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E767CE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2A1883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≤70: 17.9</w:t>
            </w:r>
          </w:p>
          <w:p w14:paraId="19F3CD7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≥80: 82.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91D66F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ge 2, etc. 3.0, 12.4, 84.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804797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</w:tr>
      <w:tr w:rsidR="005975DF" w:rsidRPr="001E5EF3" w14:paraId="0218FE42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2EB4B96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663A457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6488C3C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6DCB43F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29FB4E0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28EDEAD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4A56203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651E414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99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4BB518E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31348BB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afterwards, weeks rest</w:t>
            </w:r>
          </w:p>
          <w:p w14:paraId="47E141ED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  <w:p w14:paraId="27AAF56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494E46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0C276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≤70: 16.6</w:t>
            </w:r>
          </w:p>
          <w:p w14:paraId="5050734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≥80: 83.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9637B5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.5, 12.1, 82.9, missing 0.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87F2E1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</w:tr>
      <w:tr w:rsidR="005975DF" w:rsidRPr="001E5EF3" w14:paraId="34E97AEE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13DED6C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lastRenderedPageBreak/>
              <w:t>5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66E2A85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onroy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206057B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11</w:t>
            </w:r>
          </w:p>
        </w:tc>
        <w:tc>
          <w:tcPr>
            <w:tcW w:w="401" w:type="pct"/>
            <w:vMerge w:val="restart"/>
            <w:vAlign w:val="center"/>
          </w:tcPr>
          <w:p w14:paraId="2B10C51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3D66E2F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rance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2F1F14F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RR</w:t>
            </w:r>
          </w:p>
          <w:p w14:paraId="5674611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Safety</w:t>
            </w:r>
          </w:p>
        </w:tc>
        <w:tc>
          <w:tcPr>
            <w:tcW w:w="300" w:type="pct"/>
            <w:vAlign w:val="center"/>
          </w:tcPr>
          <w:p w14:paraId="49BE420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FIRINOX</w:t>
            </w:r>
          </w:p>
        </w:tc>
        <w:tc>
          <w:tcPr>
            <w:tcW w:w="190" w:type="pct"/>
            <w:vAlign w:val="center"/>
          </w:tcPr>
          <w:p w14:paraId="22F875C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7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0CB9F6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Ox 85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2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leucovorin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4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irinotecan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18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fluorouracil 4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bolus then at 24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; every 2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EAEDDC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57FE1D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37.4</w:t>
            </w:r>
          </w:p>
          <w:p w14:paraId="7607727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61.9</w:t>
            </w:r>
          </w:p>
          <w:p w14:paraId="16BFCB2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0.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6E245C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19CBC1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3E7EE73F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7C1DC07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1C6E9F4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5AE14A3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0FE947F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037AD81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1AC028B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58E6F03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2E99370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7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6E00BD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1C32EED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02006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CD750A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38.6</w:t>
            </w:r>
          </w:p>
          <w:p w14:paraId="3B3D141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61.4</w:t>
            </w:r>
          </w:p>
          <w:p w14:paraId="3137B96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1CF729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E6CC99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5E1112D7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257A2E9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5B5ADE8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unningham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4817C24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9</w:t>
            </w:r>
          </w:p>
        </w:tc>
        <w:tc>
          <w:tcPr>
            <w:tcW w:w="401" w:type="pct"/>
            <w:vMerge w:val="restart"/>
            <w:vAlign w:val="center"/>
          </w:tcPr>
          <w:p w14:paraId="5285D4F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7348157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United Kingdom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2F6D761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155818D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Secondary: PFS, ORR, toxicity, pain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QoL</w:t>
            </w:r>
            <w:proofErr w:type="spellEnd"/>
          </w:p>
        </w:tc>
        <w:tc>
          <w:tcPr>
            <w:tcW w:w="300" w:type="pct"/>
            <w:vAlign w:val="center"/>
          </w:tcPr>
          <w:p w14:paraId="6FBCAFD6" w14:textId="77777777" w:rsidR="005975DF" w:rsidRPr="008737CC" w:rsidRDefault="00804B12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ap</w:t>
            </w:r>
            <w:proofErr w:type="spellEnd"/>
          </w:p>
        </w:tc>
        <w:tc>
          <w:tcPr>
            <w:tcW w:w="190" w:type="pct"/>
            <w:vAlign w:val="center"/>
          </w:tcPr>
          <w:p w14:paraId="34B2A18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6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3EA6F9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Cap 83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o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bid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3C891C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08D84E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0: 25</w:t>
            </w:r>
          </w:p>
          <w:p w14:paraId="202FF38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1: 56</w:t>
            </w:r>
          </w:p>
          <w:p w14:paraId="6A9D32B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2: 1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BAF7FA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3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6C210F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0</w:t>
            </w:r>
          </w:p>
        </w:tc>
      </w:tr>
      <w:tr w:rsidR="005975DF" w:rsidRPr="001E5EF3" w14:paraId="57599A67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500CB6C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12CC764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48E2BCB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3D6F7FE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798B2B5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6B0B9C8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37819A2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020478C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6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09B431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5F6A85E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A0D67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951811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0: 21</w:t>
            </w:r>
          </w:p>
          <w:p w14:paraId="46D2C0C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1: 61</w:t>
            </w:r>
          </w:p>
          <w:p w14:paraId="1E3A4F5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2: 1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E0357A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147B78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1</w:t>
            </w:r>
          </w:p>
        </w:tc>
      </w:tr>
      <w:tr w:rsidR="005975DF" w:rsidRPr="001E5EF3" w14:paraId="6962DD26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238536C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4892AC6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Di Costanzo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3DECFC4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5</w:t>
            </w:r>
          </w:p>
        </w:tc>
        <w:tc>
          <w:tcPr>
            <w:tcW w:w="401" w:type="pct"/>
            <w:vMerge w:val="restart"/>
            <w:vAlign w:val="center"/>
          </w:tcPr>
          <w:p w14:paraId="479627B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667EC37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Italy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281C9AB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RR</w:t>
            </w:r>
          </w:p>
          <w:p w14:paraId="6C68686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OS, safety and tolerability</w:t>
            </w:r>
          </w:p>
        </w:tc>
        <w:tc>
          <w:tcPr>
            <w:tcW w:w="300" w:type="pct"/>
            <w:vAlign w:val="center"/>
          </w:tcPr>
          <w:p w14:paraId="7C7AE06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  <w:r w:rsidR="00804B12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</w:t>
            </w:r>
          </w:p>
        </w:tc>
        <w:tc>
          <w:tcPr>
            <w:tcW w:w="190" w:type="pct"/>
            <w:vAlign w:val="center"/>
          </w:tcPr>
          <w:p w14:paraId="1100DD1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92D877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 (7 weeks): 5-FU 2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, 6 weeks;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afterwards, 2 weeks rest</w:t>
            </w:r>
          </w:p>
          <w:p w14:paraId="12B2426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Both drugs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BAA84B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7B35B9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&gt;80: 67</w:t>
            </w:r>
          </w:p>
          <w:p w14:paraId="76CE9A2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&lt;80: 3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EFBED1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3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1C40E3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7</w:t>
            </w:r>
          </w:p>
        </w:tc>
      </w:tr>
      <w:tr w:rsidR="005975DF" w:rsidRPr="001E5EF3" w14:paraId="405F46C4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10CAF45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550C78E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5A874B2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135BD09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445E297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6B6A8B2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716A5DB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1899446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AE26CC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 (7 weeks)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afterwards, 2 weeks rest</w:t>
            </w:r>
          </w:p>
          <w:p w14:paraId="6B72DE3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0C39D0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B6AEBA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≥80: 69</w:t>
            </w:r>
          </w:p>
          <w:p w14:paraId="2FE0548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&lt;80: 3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C1731C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0DD99B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3</w:t>
            </w:r>
          </w:p>
        </w:tc>
      </w:tr>
      <w:tr w:rsidR="005975DF" w:rsidRPr="001E5EF3" w14:paraId="253A7A4F" w14:textId="77777777" w:rsidTr="00804B12">
        <w:trPr>
          <w:cantSplit/>
          <w:trHeight w:val="113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222AB10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8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5AD5717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Heinemann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496ED6F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6</w:t>
            </w:r>
          </w:p>
        </w:tc>
        <w:tc>
          <w:tcPr>
            <w:tcW w:w="401" w:type="pct"/>
            <w:vMerge w:val="restart"/>
            <w:vAlign w:val="center"/>
          </w:tcPr>
          <w:p w14:paraId="3C39C1C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0ECBFFC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rmany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431F70B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28351CD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Secondary: PFS, ORR, safety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QoL</w:t>
            </w:r>
            <w:proofErr w:type="spellEnd"/>
          </w:p>
        </w:tc>
        <w:tc>
          <w:tcPr>
            <w:tcW w:w="300" w:type="pct"/>
            <w:vAlign w:val="center"/>
          </w:tcPr>
          <w:p w14:paraId="18A11D15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is</w:t>
            </w:r>
            <w:proofErr w:type="spellEnd"/>
          </w:p>
        </w:tc>
        <w:tc>
          <w:tcPr>
            <w:tcW w:w="190" w:type="pct"/>
            <w:vAlign w:val="center"/>
          </w:tcPr>
          <w:p w14:paraId="77E57D7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9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A0AA84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is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5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1 hour weekly; 2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5E67D3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65F780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100: 25.3</w:t>
            </w:r>
          </w:p>
          <w:p w14:paraId="078BBF5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: 30.4</w:t>
            </w:r>
          </w:p>
          <w:p w14:paraId="1737510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80: 34.2</w:t>
            </w:r>
          </w:p>
          <w:p w14:paraId="402D5CA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70: 10.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7475E7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7FFA3C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80</w:t>
            </w:r>
          </w:p>
        </w:tc>
      </w:tr>
      <w:tr w:rsidR="005975DF" w:rsidRPr="001E5EF3" w14:paraId="30D396BF" w14:textId="77777777" w:rsidTr="00804B12">
        <w:trPr>
          <w:cantSplit/>
          <w:trHeight w:val="113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4F72F5F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08524F8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58C1EF9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2311763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6FF1915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2162BE7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64324DEC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78E43D6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9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713D2F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E90F2A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9BA790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100: 23.2</w:t>
            </w:r>
          </w:p>
          <w:p w14:paraId="21C161B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: 25.6</w:t>
            </w:r>
          </w:p>
          <w:p w14:paraId="12CDE24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80: 35.4</w:t>
            </w:r>
          </w:p>
          <w:p w14:paraId="7F6F686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70: 15.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0044B3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1.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FC6987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8.9</w:t>
            </w:r>
          </w:p>
        </w:tc>
      </w:tr>
      <w:tr w:rsidR="005975DF" w:rsidRPr="001E5EF3" w14:paraId="7707FC41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404AF9E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9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1762B91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Hermann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41635F7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7</w:t>
            </w:r>
          </w:p>
        </w:tc>
        <w:tc>
          <w:tcPr>
            <w:tcW w:w="401" w:type="pct"/>
            <w:vMerge w:val="restart"/>
            <w:vAlign w:val="center"/>
          </w:tcPr>
          <w:p w14:paraId="1C52A70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29DEC45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urope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621ED65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5411527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Secondary: PFS, ORR, safety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QoL</w:t>
            </w:r>
            <w:proofErr w:type="spellEnd"/>
          </w:p>
        </w:tc>
        <w:tc>
          <w:tcPr>
            <w:tcW w:w="300" w:type="pct"/>
            <w:vAlign w:val="center"/>
          </w:tcPr>
          <w:p w14:paraId="3795AC65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ap</w:t>
            </w:r>
            <w:proofErr w:type="spellEnd"/>
          </w:p>
        </w:tc>
        <w:tc>
          <w:tcPr>
            <w:tcW w:w="190" w:type="pct"/>
            <w:vAlign w:val="center"/>
          </w:tcPr>
          <w:p w14:paraId="040380A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6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56A3D1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ap 65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o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bid days 1-14,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 and 8; every 3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7B743D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CB2AC2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 - 100: 54</w:t>
            </w:r>
          </w:p>
          <w:p w14:paraId="2D83499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60 - 80: 46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0AAA4C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D815E3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80</w:t>
            </w:r>
          </w:p>
        </w:tc>
      </w:tr>
      <w:tr w:rsidR="005975DF" w:rsidRPr="001E5EF3" w14:paraId="26E37D08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0865442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2FF3328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1FE53F2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38B48F2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01E5097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4AA9C1F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6D8344D3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5FF43B8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59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79D757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2EAFA5D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37982D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79C6CB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 - 100: 53</w:t>
            </w:r>
          </w:p>
          <w:p w14:paraId="170435D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60 - 80: 47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7929F9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F017B4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9</w:t>
            </w:r>
          </w:p>
        </w:tc>
      </w:tr>
      <w:tr w:rsidR="005975DF" w:rsidRPr="001E5EF3" w14:paraId="389ACAD0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004069C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0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422606C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ulke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47DDD45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9</w:t>
            </w:r>
          </w:p>
        </w:tc>
        <w:tc>
          <w:tcPr>
            <w:tcW w:w="401" w:type="pct"/>
            <w:vMerge w:val="restart"/>
            <w:vAlign w:val="center"/>
          </w:tcPr>
          <w:p w14:paraId="2427AE4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215594C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United </w:t>
            </w:r>
          </w:p>
          <w:p w14:paraId="6B38D4C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tes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7E48C61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48E53A4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toxicity, radiologic response, biochemical response, TTP</w:t>
            </w:r>
          </w:p>
        </w:tc>
        <w:tc>
          <w:tcPr>
            <w:tcW w:w="300" w:type="pct"/>
            <w:vAlign w:val="center"/>
          </w:tcPr>
          <w:p w14:paraId="1CFA67E1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is</w:t>
            </w:r>
            <w:proofErr w:type="spellEnd"/>
          </w:p>
        </w:tc>
        <w:tc>
          <w:tcPr>
            <w:tcW w:w="190" w:type="pct"/>
            <w:vAlign w:val="center"/>
          </w:tcPr>
          <w:p w14:paraId="4D6FD64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67CAD8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, 8 and 15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is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5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on days 1 and 15; every 4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819C2F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8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F58B2E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24</w:t>
            </w:r>
          </w:p>
          <w:p w14:paraId="68D329F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65</w:t>
            </w:r>
          </w:p>
          <w:p w14:paraId="07FDECD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37363C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CC765D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06114D95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2563620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70B3B56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3942FF9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5A552A1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103C781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7AD7EBF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48851663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34B8A6E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AE8156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5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rate of 1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/min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48A0BA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8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EEEBDF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24</w:t>
            </w:r>
          </w:p>
          <w:p w14:paraId="07FAAFE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62</w:t>
            </w:r>
          </w:p>
          <w:p w14:paraId="373C195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7A4532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616DC6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3243BA11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60DA068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1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273921C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Li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55D122E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4</w:t>
            </w:r>
          </w:p>
        </w:tc>
        <w:tc>
          <w:tcPr>
            <w:tcW w:w="401" w:type="pct"/>
            <w:vMerge w:val="restart"/>
            <w:vAlign w:val="center"/>
          </w:tcPr>
          <w:p w14:paraId="533616A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Abstract only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5D0FA06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Taiwan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3B88FE1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</w:tc>
        <w:tc>
          <w:tcPr>
            <w:tcW w:w="300" w:type="pct"/>
            <w:vAlign w:val="center"/>
          </w:tcPr>
          <w:p w14:paraId="11895396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is</w:t>
            </w:r>
            <w:proofErr w:type="spellEnd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</w:t>
            </w:r>
          </w:p>
        </w:tc>
        <w:tc>
          <w:tcPr>
            <w:tcW w:w="190" w:type="pct"/>
            <w:vAlign w:val="center"/>
          </w:tcPr>
          <w:p w14:paraId="5C586C0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735D7EF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is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25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  <w:p w14:paraId="77A9C1EA" w14:textId="77777777" w:rsidR="0008763B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68122E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32492D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D213DC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F4C040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7E72959F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6B45EE1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74CD143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7A8CA29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004698B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2F5E0CF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4624EB3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1160E378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4D032C7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DCCA739" w14:textId="77777777" w:rsidR="005975DF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  <w:p w14:paraId="7F37E3B6" w14:textId="77777777" w:rsidR="0008763B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E27AB3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2DF23D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56E829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B94970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17A91AA8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0CE2E9C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2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78302CD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Louvet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6B345BD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5</w:t>
            </w:r>
          </w:p>
        </w:tc>
        <w:tc>
          <w:tcPr>
            <w:tcW w:w="401" w:type="pct"/>
            <w:vMerge w:val="restart"/>
            <w:vAlign w:val="center"/>
          </w:tcPr>
          <w:p w14:paraId="52B4222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638EB39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urope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748C930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4FF05D7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RR, CBR, PFS, safety</w:t>
            </w:r>
          </w:p>
        </w:tc>
        <w:tc>
          <w:tcPr>
            <w:tcW w:w="300" w:type="pct"/>
            <w:vAlign w:val="center"/>
          </w:tcPr>
          <w:p w14:paraId="533E5873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Ox</w:t>
            </w:r>
            <w:proofErr w:type="spellEnd"/>
          </w:p>
        </w:tc>
        <w:tc>
          <w:tcPr>
            <w:tcW w:w="190" w:type="pct"/>
            <w:vAlign w:val="center"/>
          </w:tcPr>
          <w:p w14:paraId="19D412C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5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7E18F2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1, Ox 1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2; every 2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33D6E6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ean: 61.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6C08DD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0: 31</w:t>
            </w:r>
          </w:p>
          <w:p w14:paraId="240DCAE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1: 52</w:t>
            </w:r>
          </w:p>
          <w:p w14:paraId="402D749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2: 1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DF27B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3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E0457C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8</w:t>
            </w:r>
          </w:p>
        </w:tc>
      </w:tr>
      <w:tr w:rsidR="005975DF" w:rsidRPr="001E5EF3" w14:paraId="2AFB2962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4D7067F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6C5031E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5B979BA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623C023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332D743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71D0F87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78D9B351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52C1177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5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4AD555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18AFDE2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DEA0EB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ean: 60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743D4E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0: 28</w:t>
            </w:r>
          </w:p>
          <w:p w14:paraId="504A976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1: 54</w:t>
            </w:r>
          </w:p>
          <w:p w14:paraId="589E1D5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2: 3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4D82F7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3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4A14C5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0</w:t>
            </w:r>
          </w:p>
        </w:tc>
      </w:tr>
      <w:tr w:rsidR="005975DF" w:rsidRPr="001E5EF3" w14:paraId="6755525B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006F64C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3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4C79E76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oore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7BAF54B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7</w:t>
            </w:r>
          </w:p>
        </w:tc>
        <w:tc>
          <w:tcPr>
            <w:tcW w:w="401" w:type="pct"/>
            <w:vMerge w:val="restart"/>
            <w:vAlign w:val="center"/>
          </w:tcPr>
          <w:p w14:paraId="10514D1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1A08359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ulti-national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47FBC1F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204CBC6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Secondary: PFS, RR, response duration, toxicity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QoL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correlation of baseline tissue level with outcome</w:t>
            </w:r>
          </w:p>
        </w:tc>
        <w:tc>
          <w:tcPr>
            <w:tcW w:w="300" w:type="pct"/>
            <w:vAlign w:val="center"/>
          </w:tcPr>
          <w:p w14:paraId="3AE3B00D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</w:t>
            </w:r>
          </w:p>
        </w:tc>
        <w:tc>
          <w:tcPr>
            <w:tcW w:w="190" w:type="pct"/>
            <w:vAlign w:val="center"/>
          </w:tcPr>
          <w:p w14:paraId="4BE5C24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8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85A282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rl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100 or 150 mg/daily</w:t>
            </w:r>
          </w:p>
          <w:p w14:paraId="45C359A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Following cycles: Gem 3 weeks of 4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rl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100 or 150 mg/daily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25239D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781204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29.8</w:t>
            </w:r>
          </w:p>
          <w:p w14:paraId="0FC1234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50.9</w:t>
            </w:r>
          </w:p>
          <w:p w14:paraId="7F735DE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8.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7E6D54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3.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D9063E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6.5</w:t>
            </w:r>
          </w:p>
        </w:tc>
      </w:tr>
      <w:tr w:rsidR="005975DF" w:rsidRPr="001E5EF3" w14:paraId="70D65EE5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4F456B2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352CF8A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194B388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75C4F03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1F40E91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1839FEB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03EDFF57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5C6950F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8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F53316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459BF07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A643B0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23A424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29.9</w:t>
            </w:r>
          </w:p>
          <w:p w14:paraId="500E895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51.8</w:t>
            </w:r>
          </w:p>
          <w:p w14:paraId="58B7DB1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8.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05D17A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E61967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5</w:t>
            </w:r>
          </w:p>
        </w:tc>
      </w:tr>
      <w:tr w:rsidR="005975DF" w:rsidRPr="001E5EF3" w14:paraId="7DD49E46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6B03673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4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7C9B4B5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akai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6CA763B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12</w:t>
            </w:r>
          </w:p>
        </w:tc>
        <w:tc>
          <w:tcPr>
            <w:tcW w:w="401" w:type="pct"/>
            <w:vMerge w:val="restart"/>
            <w:vAlign w:val="center"/>
          </w:tcPr>
          <w:p w14:paraId="6CAA169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54324D7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Japan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28D3A72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PFS</w:t>
            </w:r>
          </w:p>
          <w:p w14:paraId="5ABF53F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OS, ORR, safety</w:t>
            </w:r>
          </w:p>
        </w:tc>
        <w:tc>
          <w:tcPr>
            <w:tcW w:w="300" w:type="pct"/>
            <w:vAlign w:val="center"/>
          </w:tcPr>
          <w:p w14:paraId="7905D0D2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S</w:t>
            </w:r>
          </w:p>
        </w:tc>
        <w:tc>
          <w:tcPr>
            <w:tcW w:w="190" w:type="pct"/>
            <w:vAlign w:val="center"/>
          </w:tcPr>
          <w:p w14:paraId="6F29062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3DE7F7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 and 8, S-1 bid; 4 weeks, then 2 weeks rest between cycles</w:t>
            </w:r>
          </w:p>
          <w:p w14:paraId="59CC6B4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Dose dependent on BSA (1.25 = 80 mg daily, 1.25 – 1.5 = 100 mg, &gt;1.5 = 120 daily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23BFFA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2CB450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58.5</w:t>
            </w:r>
          </w:p>
          <w:p w14:paraId="6B238FC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41.5</w:t>
            </w:r>
          </w:p>
          <w:p w14:paraId="4E4ECF2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06D141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8.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3A937F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1.7</w:t>
            </w:r>
          </w:p>
        </w:tc>
      </w:tr>
      <w:tr w:rsidR="005975DF" w:rsidRPr="001E5EF3" w14:paraId="7759EE0B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60C8CF5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12C6929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66F1C8B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64AD56D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68E856F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345CD65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68977935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1611C98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36D5A1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52635F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5F0359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60.4</w:t>
            </w:r>
          </w:p>
          <w:p w14:paraId="5B45CAC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37.7</w:t>
            </w:r>
          </w:p>
          <w:p w14:paraId="1F81597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.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050DE0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4.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96373A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5.5</w:t>
            </w:r>
          </w:p>
        </w:tc>
      </w:tr>
      <w:tr w:rsidR="005975DF" w:rsidRPr="001E5EF3" w14:paraId="630F771F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500E045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5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44CA8B6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Ozaka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2952AE8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12</w:t>
            </w:r>
          </w:p>
        </w:tc>
        <w:tc>
          <w:tcPr>
            <w:tcW w:w="401" w:type="pct"/>
            <w:vMerge w:val="restart"/>
            <w:vAlign w:val="center"/>
          </w:tcPr>
          <w:p w14:paraId="63FF6A0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5892A23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Japan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0C653F5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; ORR</w:t>
            </w:r>
          </w:p>
          <w:p w14:paraId="233BCB0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toxicity, CBR, PFS, OS</w:t>
            </w:r>
          </w:p>
          <w:p w14:paraId="47E82D3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311AC1B7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S</w:t>
            </w:r>
          </w:p>
        </w:tc>
        <w:tc>
          <w:tcPr>
            <w:tcW w:w="190" w:type="pct"/>
            <w:vAlign w:val="center"/>
          </w:tcPr>
          <w:p w14:paraId="6A86483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C8C814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 and 8, S-1 4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bid; every 3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4855D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&lt;65: 52.8</w:t>
            </w:r>
          </w:p>
          <w:p w14:paraId="7311D2C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&gt;65: 47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DD0D73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83</w:t>
            </w:r>
          </w:p>
          <w:p w14:paraId="1FDD439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 or 2: 1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67756F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4.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B51254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5.5</w:t>
            </w:r>
          </w:p>
        </w:tc>
      </w:tr>
      <w:tr w:rsidR="005975DF" w:rsidRPr="001E5EF3" w14:paraId="05638D09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6359BCC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04ACC47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72F9C15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727B756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0553FD3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0225BFC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7D3B3A36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643532A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59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7E576B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07B42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&lt;65: 52.5</w:t>
            </w:r>
          </w:p>
          <w:p w14:paraId="6797110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&gt;65: 47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97664F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76.3</w:t>
            </w:r>
          </w:p>
          <w:p w14:paraId="3E0B01A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 or 2: 23.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74B8C4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30.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8508DF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9.5</w:t>
            </w:r>
          </w:p>
        </w:tc>
      </w:tr>
      <w:tr w:rsidR="005975DF" w:rsidRPr="001E5EF3" w14:paraId="26BC3058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5726443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6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721504A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oplin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2B600D0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9</w:t>
            </w:r>
          </w:p>
        </w:tc>
        <w:tc>
          <w:tcPr>
            <w:tcW w:w="401" w:type="pct"/>
            <w:vMerge w:val="restart"/>
            <w:vAlign w:val="center"/>
          </w:tcPr>
          <w:p w14:paraId="1EE08C5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2775252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United </w:t>
            </w:r>
          </w:p>
          <w:p w14:paraId="541DFA9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tes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1D23550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6F812BF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toxicity, ORR, patterns of failure, PFS, symptom severity</w:t>
            </w:r>
          </w:p>
        </w:tc>
        <w:tc>
          <w:tcPr>
            <w:tcW w:w="300" w:type="pct"/>
            <w:vAlign w:val="center"/>
          </w:tcPr>
          <w:p w14:paraId="4981187F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Ox</w:t>
            </w:r>
            <w:proofErr w:type="spellEnd"/>
          </w:p>
        </w:tc>
        <w:tc>
          <w:tcPr>
            <w:tcW w:w="190" w:type="pct"/>
            <w:vAlign w:val="center"/>
          </w:tcPr>
          <w:p w14:paraId="7895919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7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CFEEBF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1, Ox 1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2; every 2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AAFB08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ean: 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115368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26.8</w:t>
            </w:r>
          </w:p>
          <w:p w14:paraId="65D9346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61.8</w:t>
            </w:r>
          </w:p>
          <w:p w14:paraId="58BC341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726A2E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0.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04373B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89.3</w:t>
            </w:r>
          </w:p>
        </w:tc>
      </w:tr>
      <w:tr w:rsidR="005975DF" w:rsidRPr="001E5EF3" w14:paraId="1F1DEBB1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1C975E2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76041B9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16A361C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14E9B9D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658A9A8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11574D2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5D382477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4DDBCBC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7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424CC3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12BAFB5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48727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ean: 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5C653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34.2</w:t>
            </w:r>
          </w:p>
          <w:p w14:paraId="4BA315D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53.5</w:t>
            </w:r>
          </w:p>
          <w:p w14:paraId="4A88C6E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2: 12.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4416F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9.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B31C34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90.2</w:t>
            </w:r>
          </w:p>
        </w:tc>
      </w:tr>
      <w:tr w:rsidR="005975DF" w:rsidRPr="001E5EF3" w14:paraId="32315CA9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59E797C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7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24B77DA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Riess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2E5C0B8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5</w:t>
            </w:r>
          </w:p>
        </w:tc>
        <w:tc>
          <w:tcPr>
            <w:tcW w:w="401" w:type="pct"/>
            <w:vMerge w:val="restart"/>
            <w:vAlign w:val="center"/>
          </w:tcPr>
          <w:p w14:paraId="1C339CD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Abstract only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03152A5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rmany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5E07237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Primary: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OS</w:t>
            </w:r>
            <w:proofErr w:type="spellEnd"/>
          </w:p>
          <w:p w14:paraId="52E7E1A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TTP, toxicity</w:t>
            </w:r>
          </w:p>
        </w:tc>
        <w:tc>
          <w:tcPr>
            <w:tcW w:w="300" w:type="pct"/>
            <w:vAlign w:val="center"/>
          </w:tcPr>
          <w:p w14:paraId="24C96DBC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F</w:t>
            </w:r>
          </w:p>
        </w:tc>
        <w:tc>
          <w:tcPr>
            <w:tcW w:w="190" w:type="pct"/>
            <w:vAlign w:val="center"/>
          </w:tcPr>
          <w:p w14:paraId="5E838E8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3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7FEB01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5-FU 75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folinic acid 2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 xml:space="preserve">2 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eekly; 4 weeks of 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0B682A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4BE225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60 - 80: 5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D386B3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gram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ge</w:t>
            </w:r>
            <w:proofErr w:type="gram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Ivb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: 7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8766C9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</w:tr>
      <w:tr w:rsidR="005975DF" w:rsidRPr="001E5EF3" w14:paraId="6BCF8A07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2ABC9DE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21019C7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55DBCE3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6C82865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6668B58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5A0A15D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4FF4288D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64C48E7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3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399BAD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1BA123D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E7E9B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EFE9ED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60 - 80: 5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920C49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gram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ge</w:t>
            </w:r>
            <w:proofErr w:type="gram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Ivb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: 7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922EC4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</w:tr>
      <w:tr w:rsidR="005975DF" w:rsidRPr="001E5EF3" w14:paraId="0E98DF9C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13EF22C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8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58153BD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cheithauer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41A4F53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3</w:t>
            </w:r>
          </w:p>
        </w:tc>
        <w:tc>
          <w:tcPr>
            <w:tcW w:w="401" w:type="pct"/>
            <w:vMerge w:val="restart"/>
            <w:vAlign w:val="center"/>
          </w:tcPr>
          <w:p w14:paraId="705FA6C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208E06C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urope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03A7862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PFS</w:t>
            </w:r>
          </w:p>
          <w:p w14:paraId="4CD2F31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OS, RR</w:t>
            </w:r>
          </w:p>
        </w:tc>
        <w:tc>
          <w:tcPr>
            <w:tcW w:w="300" w:type="pct"/>
            <w:vAlign w:val="center"/>
          </w:tcPr>
          <w:p w14:paraId="53C4A088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ap</w:t>
            </w:r>
            <w:proofErr w:type="spellEnd"/>
          </w:p>
        </w:tc>
        <w:tc>
          <w:tcPr>
            <w:tcW w:w="190" w:type="pct"/>
            <w:vAlign w:val="center"/>
          </w:tcPr>
          <w:p w14:paraId="394F5FD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51BA9A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22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iluted in 250 ml saline day 1, Cap 125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o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bid days 1-7; every 2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48EFA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61F583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 - 100: 27</w:t>
            </w:r>
          </w:p>
          <w:p w14:paraId="5B8777A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70 - 80: 54</w:t>
            </w:r>
          </w:p>
          <w:p w14:paraId="7705AF1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50 - 60: 1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01AB70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BEC983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59F142F7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19C724C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07DB06F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78A60FC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15B9644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04479C0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4A399BE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1F1E9ADA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74275DE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54B714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22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iluted in 250 ml saline day 1; every 2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A4516A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78282B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 - 100: 24</w:t>
            </w:r>
          </w:p>
          <w:p w14:paraId="54DDB15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70 - 80: 55</w:t>
            </w:r>
          </w:p>
          <w:p w14:paraId="57E886E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50 - 60: 2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E8B5BC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34BB1D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20D8253C" w14:textId="77777777" w:rsidTr="00804B12">
        <w:trPr>
          <w:cantSplit/>
          <w:trHeight w:val="155"/>
        </w:trPr>
        <w:tc>
          <w:tcPr>
            <w:tcW w:w="247" w:type="pct"/>
            <w:vMerge w:val="restart"/>
            <w:shd w:val="clear" w:color="auto" w:fill="auto"/>
            <w:noWrap/>
            <w:vAlign w:val="center"/>
          </w:tcPr>
          <w:p w14:paraId="17A2E5B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  <w:t xml:space="preserve">19 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</w:tcPr>
          <w:p w14:paraId="5F54154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  <w:t>Ueno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</w:tcPr>
          <w:p w14:paraId="37C0C5D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  <w:t>2013</w:t>
            </w:r>
          </w:p>
        </w:tc>
        <w:tc>
          <w:tcPr>
            <w:tcW w:w="401" w:type="pct"/>
            <w:vMerge w:val="restart"/>
            <w:vAlign w:val="center"/>
          </w:tcPr>
          <w:p w14:paraId="7972B7C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  <w:t>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</w:tcPr>
          <w:p w14:paraId="41010BA2" w14:textId="77777777" w:rsidR="005975DF" w:rsidRPr="008737CC" w:rsidRDefault="005975DF" w:rsidP="00804B12">
            <w:pPr>
              <w:tabs>
                <w:tab w:val="left" w:pos="1843"/>
                <w:tab w:val="left" w:pos="2268"/>
              </w:tabs>
              <w:spacing w:after="0" w:line="240" w:lineRule="auto"/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404040" w:themeColor="text1" w:themeTint="BF"/>
                <w:sz w:val="15"/>
                <w:szCs w:val="15"/>
                <w:lang w:eastAsia="en-CA"/>
              </w:rPr>
              <w:t>Japan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</w:tcPr>
          <w:p w14:paraId="6028247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  <w:p w14:paraId="7F0C92B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econdary: PFS, RR</w:t>
            </w:r>
          </w:p>
        </w:tc>
        <w:tc>
          <w:tcPr>
            <w:tcW w:w="300" w:type="pct"/>
            <w:vAlign w:val="center"/>
          </w:tcPr>
          <w:p w14:paraId="206494D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4DAF2F1C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S</w:t>
            </w:r>
          </w:p>
          <w:p w14:paraId="54AF1CB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190" w:type="pct"/>
            <w:vAlign w:val="center"/>
          </w:tcPr>
          <w:p w14:paraId="5CEC6BC5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75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4EF4A9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 and 8, S1 60, 80, or 100mg/d on day 1 through 14 of a 21 day cycle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B0E7860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52CC0C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70ECA48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62.5</w:t>
            </w:r>
          </w:p>
          <w:p w14:paraId="4171A4A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37.5</w:t>
            </w:r>
          </w:p>
          <w:p w14:paraId="3FC6055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2AC6B0D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4.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37A2B3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5.3</w:t>
            </w:r>
          </w:p>
        </w:tc>
      </w:tr>
      <w:tr w:rsidR="005975DF" w:rsidRPr="001E5EF3" w14:paraId="14DBB1DE" w14:textId="77777777" w:rsidTr="00804B12">
        <w:trPr>
          <w:cantSplit/>
          <w:trHeight w:val="154"/>
        </w:trPr>
        <w:tc>
          <w:tcPr>
            <w:tcW w:w="247" w:type="pct"/>
            <w:vMerge/>
            <w:shd w:val="clear" w:color="auto" w:fill="auto"/>
            <w:noWrap/>
            <w:vAlign w:val="center"/>
          </w:tcPr>
          <w:p w14:paraId="1F19433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</w:tcPr>
          <w:p w14:paraId="2735703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</w:tcPr>
          <w:p w14:paraId="481E23B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474D702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</w:tcPr>
          <w:p w14:paraId="00D59E3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</w:tcPr>
          <w:p w14:paraId="1E2316A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4328850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0484D8D2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  <w:p w14:paraId="777E959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190" w:type="pct"/>
            <w:vAlign w:val="center"/>
          </w:tcPr>
          <w:p w14:paraId="4E3E205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77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06AA88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  <w:p w14:paraId="56CF37F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, 8 and 15</w:t>
            </w:r>
          </w:p>
          <w:p w14:paraId="66A346D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0E26C5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963409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0: 65.3</w:t>
            </w:r>
          </w:p>
          <w:p w14:paraId="5FB0B0E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COG 1: 34.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18803B0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3.8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A66627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76.2</w:t>
            </w:r>
          </w:p>
        </w:tc>
      </w:tr>
      <w:tr w:rsidR="005975DF" w:rsidRPr="001E5EF3" w14:paraId="7A75065B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4B434E3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701B7EA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Viret</w:t>
            </w:r>
            <w:proofErr w:type="spellEnd"/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69D67FC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4</w:t>
            </w:r>
          </w:p>
        </w:tc>
        <w:tc>
          <w:tcPr>
            <w:tcW w:w="401" w:type="pct"/>
            <w:vMerge w:val="restart"/>
            <w:vAlign w:val="center"/>
          </w:tcPr>
          <w:p w14:paraId="64F07DE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Abstract only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791B293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rance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2208E718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TTF</w:t>
            </w:r>
          </w:p>
          <w:p w14:paraId="4A963B8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Secondary: toxicity, OS, quality-adjusted time without symptoms or toxicity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QoL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duration of response</w:t>
            </w:r>
          </w:p>
        </w:tc>
        <w:tc>
          <w:tcPr>
            <w:tcW w:w="300" w:type="pct"/>
            <w:vAlign w:val="center"/>
          </w:tcPr>
          <w:p w14:paraId="00770357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is</w:t>
            </w:r>
            <w:proofErr w:type="spellEnd"/>
          </w:p>
        </w:tc>
        <w:tc>
          <w:tcPr>
            <w:tcW w:w="190" w:type="pct"/>
            <w:vAlign w:val="center"/>
          </w:tcPr>
          <w:p w14:paraId="70C7CACA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BBB8B57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, 8 and 15, </w:t>
            </w:r>
            <w:proofErr w:type="spell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is</w:t>
            </w:r>
            <w:proofErr w:type="spell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75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15; every 4 weeks</w:t>
            </w:r>
          </w:p>
          <w:p w14:paraId="24DD537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9D79AF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1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60484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PS 0 or 1: 76</w:t>
            </w:r>
          </w:p>
          <w:p w14:paraId="6BC08F4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PS 2: 2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54549F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gram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ge</w:t>
            </w:r>
            <w:proofErr w:type="gram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III: 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E338B54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gram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ge</w:t>
            </w:r>
            <w:proofErr w:type="gram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IV: 34</w:t>
            </w:r>
          </w:p>
        </w:tc>
      </w:tr>
      <w:tr w:rsidR="005975DF" w:rsidRPr="001E5EF3" w14:paraId="74027249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7681C00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6AB0A6D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15FD0E9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2824E50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2A7356A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25CEEF2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0EB85E8B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520FABA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E38DF2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26D527C5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A63732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446718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PS 0 or 1: 83</w:t>
            </w:r>
          </w:p>
          <w:p w14:paraId="0D7EC66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HO PS 2: 1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38F10C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gram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ge</w:t>
            </w:r>
            <w:proofErr w:type="gram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III: 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283593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gramStart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stage</w:t>
            </w:r>
            <w:proofErr w:type="gram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IV: 32</w:t>
            </w:r>
          </w:p>
        </w:tc>
      </w:tr>
      <w:tr w:rsidR="005975DF" w:rsidRPr="001E5EF3" w14:paraId="3DD1797C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1CE75C86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1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72D539D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Von Hoff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79192A5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13</w:t>
            </w:r>
          </w:p>
        </w:tc>
        <w:tc>
          <w:tcPr>
            <w:tcW w:w="401" w:type="pct"/>
            <w:vMerge w:val="restart"/>
            <w:vAlign w:val="center"/>
          </w:tcPr>
          <w:p w14:paraId="557B781F" w14:textId="77777777" w:rsidR="005975DF" w:rsidRPr="008737CC" w:rsidRDefault="00730CF3" w:rsidP="00730CF3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Abstract and Full Manuscript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7CBC0F9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Multi-national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55AF9F0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Primary: OS</w:t>
            </w:r>
          </w:p>
        </w:tc>
        <w:tc>
          <w:tcPr>
            <w:tcW w:w="300" w:type="pct"/>
            <w:vAlign w:val="center"/>
          </w:tcPr>
          <w:p w14:paraId="4D75855F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nP</w:t>
            </w:r>
            <w:proofErr w:type="spellEnd"/>
          </w:p>
        </w:tc>
        <w:tc>
          <w:tcPr>
            <w:tcW w:w="190" w:type="pct"/>
            <w:vAlign w:val="center"/>
          </w:tcPr>
          <w:p w14:paraId="308A6A93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3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92753C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gramStart"/>
            <w:r w:rsidRPr="008737CC">
              <w:rPr>
                <w:rFonts w:eastAsia="Times New Roman"/>
                <w:i/>
                <w:color w:val="535353"/>
                <w:sz w:val="15"/>
                <w:szCs w:val="15"/>
                <w:lang w:eastAsia="en-CA"/>
              </w:rPr>
              <w:t>nab</w:t>
            </w:r>
            <w:proofErr w:type="gramEnd"/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-Paclitaxel 125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,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C6EDD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E9F091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 - 100: 58</w:t>
            </w:r>
          </w:p>
          <w:p w14:paraId="162C120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70 - 80: 4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3BCF84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38E86AC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04120A4F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282E4D6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135C73F0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5CD879E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77C98A33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09C7CD5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511CBA4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5623EAF2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3AF930F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43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4D9230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</w:t>
            </w:r>
          </w:p>
          <w:p w14:paraId="19221B4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C7CB10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6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69F6122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90 - 100: 62</w:t>
            </w:r>
          </w:p>
          <w:p w14:paraId="0B5E332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KPS 70 - 80: 3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7DD959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AC1B38D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sz w:val="15"/>
                <w:szCs w:val="15"/>
                <w:lang w:eastAsia="en-CA"/>
              </w:rPr>
              <w:t>100</w:t>
            </w:r>
          </w:p>
        </w:tc>
      </w:tr>
      <w:tr w:rsidR="005975DF" w:rsidRPr="001E5EF3" w14:paraId="19AE0294" w14:textId="77777777" w:rsidTr="00804B12">
        <w:trPr>
          <w:cantSplit/>
          <w:trHeight w:val="300"/>
        </w:trPr>
        <w:tc>
          <w:tcPr>
            <w:tcW w:w="247" w:type="pct"/>
            <w:vMerge w:val="restart"/>
            <w:shd w:val="clear" w:color="auto" w:fill="auto"/>
            <w:noWrap/>
            <w:vAlign w:val="center"/>
            <w:hideMark/>
          </w:tcPr>
          <w:p w14:paraId="4322234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2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0FAF7B6A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Wang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5A1E3C37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2002</w:t>
            </w:r>
          </w:p>
        </w:tc>
        <w:tc>
          <w:tcPr>
            <w:tcW w:w="401" w:type="pct"/>
            <w:vMerge w:val="restart"/>
            <w:vAlign w:val="center"/>
          </w:tcPr>
          <w:p w14:paraId="54F8F859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ull manuscript (abstract in English)</w:t>
            </w:r>
          </w:p>
        </w:tc>
        <w:tc>
          <w:tcPr>
            <w:tcW w:w="311" w:type="pct"/>
            <w:vMerge w:val="restart"/>
            <w:shd w:val="clear" w:color="auto" w:fill="auto"/>
            <w:noWrap/>
            <w:vAlign w:val="center"/>
            <w:hideMark/>
          </w:tcPr>
          <w:p w14:paraId="6E5C5D86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China</w:t>
            </w:r>
          </w:p>
        </w:tc>
        <w:tc>
          <w:tcPr>
            <w:tcW w:w="401" w:type="pct"/>
            <w:vMerge w:val="restart"/>
            <w:shd w:val="clear" w:color="auto" w:fill="auto"/>
            <w:noWrap/>
            <w:vAlign w:val="center"/>
            <w:hideMark/>
          </w:tcPr>
          <w:p w14:paraId="687CCCC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Efficacy, CBR, toxicity</w:t>
            </w:r>
          </w:p>
        </w:tc>
        <w:tc>
          <w:tcPr>
            <w:tcW w:w="300" w:type="pct"/>
            <w:vAlign w:val="center"/>
          </w:tcPr>
          <w:p w14:paraId="16C99656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proofErr w:type="spellStart"/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Cis</w:t>
            </w:r>
            <w:proofErr w:type="spellEnd"/>
          </w:p>
        </w:tc>
        <w:tc>
          <w:tcPr>
            <w:tcW w:w="190" w:type="pct"/>
            <w:vAlign w:val="center"/>
          </w:tcPr>
          <w:p w14:paraId="4E992E1E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58B1CA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s 1, 8 and 15, CDDP 6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day 15; every 4 week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4D7E24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91097E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CA17301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8C5DCA2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</w:tr>
      <w:tr w:rsidR="005975DF" w:rsidRPr="001E5EF3" w14:paraId="54D2AB1B" w14:textId="77777777" w:rsidTr="00804B12">
        <w:trPr>
          <w:cantSplit/>
          <w:trHeight w:val="300"/>
        </w:trPr>
        <w:tc>
          <w:tcPr>
            <w:tcW w:w="247" w:type="pct"/>
            <w:vMerge/>
            <w:shd w:val="clear" w:color="auto" w:fill="auto"/>
            <w:noWrap/>
            <w:vAlign w:val="center"/>
            <w:hideMark/>
          </w:tcPr>
          <w:p w14:paraId="43A5A56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14:paraId="44C8599B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235" w:type="pct"/>
            <w:vMerge/>
            <w:shd w:val="clear" w:color="auto" w:fill="auto"/>
            <w:noWrap/>
            <w:vAlign w:val="center"/>
            <w:hideMark/>
          </w:tcPr>
          <w:p w14:paraId="552277A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vAlign w:val="center"/>
          </w:tcPr>
          <w:p w14:paraId="26564F64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14:paraId="5830687F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sz w:val="15"/>
                <w:szCs w:val="15"/>
                <w:lang w:eastAsia="en-CA"/>
              </w:rPr>
            </w:pPr>
          </w:p>
        </w:tc>
        <w:tc>
          <w:tcPr>
            <w:tcW w:w="401" w:type="pct"/>
            <w:vMerge/>
            <w:shd w:val="clear" w:color="auto" w:fill="auto"/>
            <w:noWrap/>
            <w:vAlign w:val="center"/>
            <w:hideMark/>
          </w:tcPr>
          <w:p w14:paraId="5425C0AE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</w:p>
        </w:tc>
        <w:tc>
          <w:tcPr>
            <w:tcW w:w="300" w:type="pct"/>
            <w:vAlign w:val="center"/>
          </w:tcPr>
          <w:p w14:paraId="475DA64E" w14:textId="77777777" w:rsidR="005975DF" w:rsidRPr="008737CC" w:rsidRDefault="0008763B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G</w:t>
            </w:r>
          </w:p>
        </w:tc>
        <w:tc>
          <w:tcPr>
            <w:tcW w:w="190" w:type="pct"/>
            <w:vAlign w:val="center"/>
          </w:tcPr>
          <w:p w14:paraId="6EC1E908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1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015CAEC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irst cycle: Gem 1000 mg/m</w:t>
            </w:r>
            <w:r w:rsidRPr="008737CC">
              <w:rPr>
                <w:rFonts w:eastAsia="Times New Roman"/>
                <w:color w:val="535353"/>
                <w:sz w:val="15"/>
                <w:szCs w:val="15"/>
                <w:vertAlign w:val="superscript"/>
                <w:lang w:eastAsia="en-CA"/>
              </w:rPr>
              <w:t>2</w:t>
            </w: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 xml:space="preserve"> weekly; 7 weeks of 8</w:t>
            </w:r>
          </w:p>
          <w:p w14:paraId="7F1692AD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Following cycles: 3 weeks of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005F9F9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0539A81" w14:textId="77777777" w:rsidR="005975DF" w:rsidRPr="008737CC" w:rsidRDefault="005975DF" w:rsidP="00804B12">
            <w:pPr>
              <w:spacing w:after="0" w:line="240" w:lineRule="auto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25B008F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831428B" w14:textId="77777777" w:rsidR="005975DF" w:rsidRPr="008737CC" w:rsidRDefault="005975DF" w:rsidP="00804B12">
            <w:pPr>
              <w:spacing w:after="0" w:line="240" w:lineRule="auto"/>
              <w:jc w:val="center"/>
              <w:rPr>
                <w:rFonts w:eastAsia="Times New Roman"/>
                <w:color w:val="535353"/>
                <w:sz w:val="15"/>
                <w:szCs w:val="15"/>
                <w:lang w:eastAsia="en-CA"/>
              </w:rPr>
            </w:pPr>
            <w:r w:rsidRPr="008737CC">
              <w:rPr>
                <w:rFonts w:eastAsia="Times New Roman"/>
                <w:color w:val="535353"/>
                <w:sz w:val="15"/>
                <w:szCs w:val="15"/>
                <w:lang w:eastAsia="en-CA"/>
              </w:rPr>
              <w:t>NS</w:t>
            </w:r>
          </w:p>
        </w:tc>
      </w:tr>
    </w:tbl>
    <w:p w14:paraId="30FB1821" w14:textId="77777777" w:rsidR="009B0AA5" w:rsidRDefault="009B0AA5"/>
    <w:sectPr w:rsidR="009B0AA5" w:rsidSect="00BC627A">
      <w:pgSz w:w="15840" w:h="12240" w:orient="landscape"/>
      <w:pgMar w:top="1135" w:right="956" w:bottom="993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5DF"/>
    <w:rsid w:val="0008763B"/>
    <w:rsid w:val="005975DF"/>
    <w:rsid w:val="00730CF3"/>
    <w:rsid w:val="00804B12"/>
    <w:rsid w:val="009B0AA5"/>
    <w:rsid w:val="00AD45BE"/>
    <w:rsid w:val="00BC627A"/>
    <w:rsid w:val="00C82B77"/>
    <w:rsid w:val="00E114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B74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5DF"/>
    <w:pPr>
      <w:spacing w:after="160" w:line="259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75DF"/>
    <w:pPr>
      <w:widowControl w:val="0"/>
      <w:autoSpaceDE w:val="0"/>
      <w:autoSpaceDN w:val="0"/>
      <w:adjustRightInd w:val="0"/>
    </w:pPr>
    <w:rPr>
      <w:rFonts w:ascii="Verdana" w:eastAsia="Calibri" w:hAnsi="Verdana" w:cs="Verdan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5DF"/>
    <w:pPr>
      <w:spacing w:after="160" w:line="259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75DF"/>
    <w:pPr>
      <w:widowControl w:val="0"/>
      <w:autoSpaceDE w:val="0"/>
      <w:autoSpaceDN w:val="0"/>
      <w:adjustRightInd w:val="0"/>
    </w:pPr>
    <w:rPr>
      <w:rFonts w:ascii="Verdana" w:eastAsia="Calibri" w:hAnsi="Verdana" w:cs="Verdan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3</Words>
  <Characters>6915</Characters>
  <Application>Microsoft Macintosh Word</Application>
  <DocSecurity>0</DocSecurity>
  <Lines>57</Lines>
  <Paragraphs>16</Paragraphs>
  <ScaleCrop>false</ScaleCrop>
  <Company>McMaster University</Company>
  <LinksUpToDate>false</LinksUpToDate>
  <CharactersWithSpaces>8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a Shah</dc:creator>
  <cp:keywords/>
  <dc:description/>
  <cp:lastModifiedBy>Keya Shah</cp:lastModifiedBy>
  <cp:revision>3</cp:revision>
  <cp:lastPrinted>2013-11-14T00:02:00Z</cp:lastPrinted>
  <dcterms:created xsi:type="dcterms:W3CDTF">2013-11-14T00:02:00Z</dcterms:created>
  <dcterms:modified xsi:type="dcterms:W3CDTF">2013-11-14T00:02:00Z</dcterms:modified>
</cp:coreProperties>
</file>